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A1A" w:rsidRDefault="00646A1A" w:rsidP="00646A1A">
      <w:pPr>
        <w:spacing w:before="120" w:after="120"/>
        <w:rPr>
          <w:b/>
          <w:i/>
        </w:rPr>
      </w:pPr>
      <w:r w:rsidRPr="00A31CD6">
        <w:rPr>
          <w:b/>
        </w:rPr>
        <w:t>S</w:t>
      </w:r>
      <w:r>
        <w:rPr>
          <w:b/>
        </w:rPr>
        <w:t>3</w:t>
      </w:r>
      <w:r w:rsidRPr="002D24C5">
        <w:rPr>
          <w:b/>
        </w:rPr>
        <w:t xml:space="preserve"> </w:t>
      </w:r>
      <w:r w:rsidRPr="00A31CD6">
        <w:rPr>
          <w:b/>
        </w:rPr>
        <w:t>Table</w:t>
      </w:r>
      <w:r>
        <w:rPr>
          <w:b/>
        </w:rPr>
        <w:t>. Up</w:t>
      </w:r>
      <w:r w:rsidRPr="00A31CD6">
        <w:rPr>
          <w:b/>
        </w:rPr>
        <w:t xml:space="preserve">-regulated </w:t>
      </w:r>
      <w:r>
        <w:rPr>
          <w:b/>
        </w:rPr>
        <w:t>P</w:t>
      </w:r>
      <w:r w:rsidRPr="00A31CD6">
        <w:rPr>
          <w:b/>
        </w:rPr>
        <w:t>roteins in SBW25 ∆</w:t>
      </w:r>
      <w:r>
        <w:rPr>
          <w:b/>
          <w:i/>
        </w:rPr>
        <w:t>hfq</w:t>
      </w:r>
    </w:p>
    <w:tbl>
      <w:tblPr>
        <w:tblStyle w:val="PlainTable3"/>
        <w:tblW w:w="9322" w:type="dxa"/>
        <w:tblLook w:val="04A0" w:firstRow="1" w:lastRow="0" w:firstColumn="1" w:lastColumn="0" w:noHBand="0" w:noVBand="1"/>
      </w:tblPr>
      <w:tblGrid>
        <w:gridCol w:w="6237"/>
        <w:gridCol w:w="851"/>
        <w:gridCol w:w="1001"/>
        <w:gridCol w:w="1233"/>
      </w:tblGrid>
      <w:tr w:rsidR="00646A1A" w:rsidRPr="00EC4FD8" w:rsidTr="00C72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37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spacing w:before="120"/>
              <w:rPr>
                <w:rFonts w:eastAsia="Times New Roman" w:cs="Times New Roman"/>
                <w:bCs w:val="0"/>
                <w:i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 xml:space="preserve">Up-regulated i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∆</w:t>
            </w:r>
            <w:r w:rsidRPr="00EC4FD8">
              <w:rPr>
                <w:rFonts w:eastAsia="Times New Roman" w:cs="Times New Roman"/>
                <w:i/>
                <w:caps w:val="0"/>
                <w:color w:val="000000"/>
                <w:sz w:val="20"/>
                <w:szCs w:val="20"/>
                <w:lang w:eastAsia="en-GB"/>
              </w:rPr>
              <w:t>hfq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i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Assay 1</w:t>
            </w:r>
          </w:p>
        </w:tc>
        <w:tc>
          <w:tcPr>
            <w:tcW w:w="1001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i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Assay 2</w:t>
            </w:r>
          </w:p>
        </w:tc>
        <w:tc>
          <w:tcPr>
            <w:tcW w:w="1233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i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aps w:val="0"/>
                <w:sz w:val="20"/>
                <w:szCs w:val="20"/>
                <w:lang w:eastAsia="en-GB"/>
              </w:rPr>
              <w:t>Average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methyltransferase pflu_2308 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6.94</w:t>
            </w:r>
          </w:p>
        </w:tc>
        <w:tc>
          <w:tcPr>
            <w:tcW w:w="1001" w:type="dxa"/>
            <w:tcBorders>
              <w:top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.2</w:t>
            </w:r>
          </w:p>
        </w:tc>
        <w:tc>
          <w:tcPr>
            <w:tcW w:w="1233" w:type="dxa"/>
            <w:tcBorders>
              <w:top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143.09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hydroxyacid dehydrogenase pflu_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2307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7.77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119.66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Ferripyoverdine receptor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fpv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.103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.26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77.437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Maltoporin pflu_5038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.599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.79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71.572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Gtp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-binding protein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typ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.29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6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7.928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sz w:val="20"/>
                <w:szCs w:val="20"/>
                <w:lang w:eastAsia="en-GB"/>
              </w:rPr>
              <w:t xml:space="preserve">Putative response regulator in two-component regulatory system with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sz w:val="20"/>
                <w:szCs w:val="20"/>
                <w:lang w:eastAsia="en-GB"/>
              </w:rPr>
              <w:t>zras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sz w:val="20"/>
                <w:szCs w:val="20"/>
                <w:lang w:eastAsia="en-GB"/>
              </w:rPr>
              <w:t xml:space="preserve">, regulates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sz w:val="20"/>
                <w:szCs w:val="20"/>
                <w:lang w:eastAsia="en-GB"/>
              </w:rPr>
              <w:t>zrap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sz w:val="20"/>
                <w:szCs w:val="20"/>
                <w:lang w:eastAsia="en-GB"/>
              </w:rPr>
              <w:t xml:space="preserve"> expression (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sz w:val="20"/>
                <w:szCs w:val="20"/>
                <w:lang w:eastAsia="en-GB"/>
              </w:rPr>
              <w:t>ebp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sz w:val="20"/>
                <w:szCs w:val="20"/>
                <w:lang w:eastAsia="en-GB"/>
              </w:rPr>
              <w:t xml:space="preserve"> family) pflu_52</w:t>
            </w:r>
            <w:r w:rsidRPr="00EC4FD8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1689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.61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1.74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aminotransferase pflu_5135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.254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4.9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49.455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electron transport protein pflu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_4678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.046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75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33.47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outer membrane protein pflu_145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.711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.94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31.4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oxidoreductase pflu_2628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354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61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20.916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Superoxide dismutase soda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141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7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11.963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dipeptidase pflu_255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79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92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11.933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cetyl-coenzyme a synthetase 2 acsa2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801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43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10.974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yruvate dehydrogenase e1 component acee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106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065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10.435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gluconolactonase pflu_3458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531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35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10.043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iclr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-family regulatory protein pflu_2305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551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56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9.843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conitate hydratase 2 pflu_3489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847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58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9.6125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short-chain dehydrogenase/oxidoreductase pflu_3171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459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8.8325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tp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synthase subunit delta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tph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3.08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8.5186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2-oxoglutarate dehydrogenase e1 component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suc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13.204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3.19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8.5126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lysr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-family regulatory protein pflu_1118 transcriptional regulator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metr</w:t>
            </w:r>
            <w:proofErr w:type="spellEnd"/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634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58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7.8214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regulatory protein pflu_6073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924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944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7.6341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exported protein pflu_3741 carbohydrat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bc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transporter substrate-binding protein, cut1 family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014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20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7.5975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Fumarate hydratase class ii 1 fumc1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1342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24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7.474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Nadh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dehydrogenase ii ndh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4107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081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7.4164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rac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family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regulatory protein pflu_4760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131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18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7.0896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Isocitrate dehydrogenase [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nadp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] pflu_380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9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0663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28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8346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Sigma factor negative regulatory protein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muca</w:t>
            </w:r>
            <w:proofErr w:type="spellEnd"/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.642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787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Aconitate hydratase 1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cn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8573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31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7814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Trn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-specific 2-thiouridylas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mnm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065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7146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Cold-shock dead-box protein a dead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.724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79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5039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bc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transport system, substrate-binding protein pflu_2041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9727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92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2691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roline--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trn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ligase pros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7793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26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231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uncharacterized protein pflu_09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23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6087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09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1777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hosphoenolpyruvate carboxykinase [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tp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]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ck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892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202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1707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uncharacterized protein pflu_45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52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3653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695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6.0953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Transcription termination factor pflu_52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54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9868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13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9406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tp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-binding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bc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transporter protein pflu_3746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8531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31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9143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robable septum site-determining protein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minc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17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9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9136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exported protein pflu_0688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1875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169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7758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d-hydantoinase pflu_3942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583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64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7522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L-serine dehydratase pflu_4898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831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75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7181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tp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-binding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bc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transporter protein pflu_3745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5736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45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6058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Gntr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-family transcriptional regulator pflu_3295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9913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4281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Succinyl-diaminopimelate desuccinylas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dape</w:t>
            </w:r>
            <w:proofErr w:type="spellEnd"/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767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4235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Putative uncharacterized protein pflu_60</w:t>
            </w:r>
            <w:r w:rsidRPr="00EC4FD8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20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101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937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3927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aldolase pflu_5151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174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99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3475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Putative aldolase pflu_4292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043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81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3015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tp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-dependent chaperone protein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clpb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1296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55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2498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lastRenderedPageBreak/>
              <w:t xml:space="preserve">Glutamine synthetas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gln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447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28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2288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Ribosomal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rna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small subunit methyltransferase j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rsmj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7306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08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1775</w:t>
            </w:r>
          </w:p>
        </w:tc>
      </w:tr>
      <w:tr w:rsidR="00646A1A" w:rsidRPr="00EC4FD8" w:rsidTr="00C7267C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N-carbamyl-l-amino acid amidohydrolase pfl_2550 </w:t>
            </w:r>
          </w:p>
        </w:tc>
        <w:tc>
          <w:tcPr>
            <w:tcW w:w="85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0352</w:t>
            </w:r>
          </w:p>
        </w:tc>
        <w:tc>
          <w:tcPr>
            <w:tcW w:w="1001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1233" w:type="dxa"/>
            <w:noWrap/>
            <w:hideMark/>
          </w:tcPr>
          <w:p w:rsidR="00646A1A" w:rsidRPr="00EC4FD8" w:rsidRDefault="00646A1A" w:rsidP="00C72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1674</w:t>
            </w:r>
          </w:p>
        </w:tc>
      </w:tr>
      <w:tr w:rsidR="00646A1A" w:rsidRPr="00EC4FD8" w:rsidTr="00C7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bottom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D-xylose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abc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transport system, substrate-binding periplasmic protein </w:t>
            </w:r>
            <w:proofErr w:type="spellStart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>xylf</w:t>
            </w:r>
            <w:proofErr w:type="spellEnd"/>
            <w:r w:rsidRPr="00EC4FD8">
              <w:rPr>
                <w:rFonts w:eastAsia="Times New Roman" w:cs="Times New Roman"/>
                <w:b w:val="0"/>
                <w:caps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718</w:t>
            </w:r>
          </w:p>
        </w:tc>
        <w:tc>
          <w:tcPr>
            <w:tcW w:w="1001" w:type="dxa"/>
            <w:tcBorders>
              <w:bottom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557</w:t>
            </w:r>
          </w:p>
        </w:tc>
        <w:tc>
          <w:tcPr>
            <w:tcW w:w="1233" w:type="dxa"/>
            <w:tcBorders>
              <w:bottom w:val="double" w:sz="4" w:space="0" w:color="auto"/>
            </w:tcBorders>
            <w:noWrap/>
            <w:hideMark/>
          </w:tcPr>
          <w:p w:rsidR="00646A1A" w:rsidRPr="00EC4FD8" w:rsidRDefault="00646A1A" w:rsidP="00C726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C4FD8">
              <w:rPr>
                <w:rFonts w:eastAsia="Times New Roman" w:cs="Times New Roman"/>
                <w:sz w:val="20"/>
                <w:szCs w:val="20"/>
                <w:lang w:eastAsia="en-GB"/>
              </w:rPr>
              <w:t>5.1445</w:t>
            </w:r>
          </w:p>
        </w:tc>
      </w:tr>
    </w:tbl>
    <w:p w:rsidR="00646A1A" w:rsidRDefault="00646A1A" w:rsidP="00646A1A">
      <w:pPr>
        <w:spacing w:after="160" w:line="259" w:lineRule="auto"/>
        <w:rPr>
          <w:color w:val="FF0000"/>
          <w:sz w:val="22"/>
          <w:szCs w:val="22"/>
        </w:rPr>
      </w:pPr>
    </w:p>
    <w:p w:rsidR="004E63B2" w:rsidRDefault="00646A1A" w:rsidP="00646A1A">
      <w:pPr>
        <w:spacing w:after="120"/>
      </w:pPr>
      <w:bookmarkStart w:id="0" w:name="_GoBack"/>
      <w:bookmarkEnd w:id="0"/>
    </w:p>
    <w:sectPr w:rsidR="004E6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A1A"/>
    <w:rsid w:val="00410C48"/>
    <w:rsid w:val="00541091"/>
    <w:rsid w:val="00646A1A"/>
    <w:rsid w:val="008B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24148B-2F6D-45A5-8D38-67ABEBC5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A1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46A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5</Characters>
  <Application>Microsoft Office Word</Application>
  <DocSecurity>0</DocSecurity>
  <Lines>25</Lines>
  <Paragraphs>7</Paragraphs>
  <ScaleCrop>false</ScaleCrop>
  <Company>NBI</Company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one (JIC)</dc:creator>
  <cp:keywords/>
  <dc:description/>
  <cp:lastModifiedBy>Jacob Malone (JIC)</cp:lastModifiedBy>
  <cp:revision>1</cp:revision>
  <dcterms:created xsi:type="dcterms:W3CDTF">2016-01-15T13:52:00Z</dcterms:created>
  <dcterms:modified xsi:type="dcterms:W3CDTF">2016-01-15T13:52:00Z</dcterms:modified>
</cp:coreProperties>
</file>